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344F0" w:rsidP="0001436A">
      <w:pPr>
        <w:pStyle w:val="Title"/>
      </w:pPr>
      <w:r w:rsidRPr="008F1551">
        <w:t xml:space="preserve">Prolonged Walking with </w:t>
      </w:r>
      <w:r>
        <w:t>a</w:t>
      </w:r>
      <w:r w:rsidRPr="008F1551">
        <w:t xml:space="preserve"> </w:t>
      </w:r>
      <w:r>
        <w:t>Wearable System</w:t>
      </w:r>
      <w:r w:rsidRPr="008F1551">
        <w:t xml:space="preserve"> Provid</w:t>
      </w:r>
      <w:r>
        <w:t>ing</w:t>
      </w:r>
      <w:r w:rsidRPr="008F1551">
        <w:t xml:space="preserve"> Intelligent</w:t>
      </w:r>
      <w:r>
        <w:t xml:space="preserve"> </w:t>
      </w:r>
      <w:r w:rsidRPr="008F1551">
        <w:t xml:space="preserve">Auditory Input in People with </w:t>
      </w:r>
      <w:proofErr w:type="gramStart"/>
      <w:r w:rsidRPr="008F1551">
        <w:t>Parkinson’s Disease</w:t>
      </w:r>
      <w:proofErr w:type="gramEnd"/>
    </w:p>
    <w:p w:rsidR="00C344F0" w:rsidRPr="008F1551" w:rsidRDefault="00C344F0" w:rsidP="00C344F0">
      <w:pPr>
        <w:pStyle w:val="AuthorList"/>
      </w:pPr>
      <w:r>
        <w:t>Pieter Ginis</w:t>
      </w:r>
      <w:r w:rsidRPr="00A545C6">
        <w:rPr>
          <w:vertAlign w:val="superscript"/>
        </w:rPr>
        <w:t>1</w:t>
      </w:r>
      <w:r w:rsidRPr="00376CC5">
        <w:t xml:space="preserve">, </w:t>
      </w:r>
      <w:r>
        <w:t>Elke Heremans</w:t>
      </w:r>
      <w:r>
        <w:rPr>
          <w:vertAlign w:val="superscript"/>
        </w:rPr>
        <w:t>1</w:t>
      </w:r>
      <w:r w:rsidRPr="00376CC5">
        <w:t xml:space="preserve">, </w:t>
      </w:r>
      <w:r>
        <w:t>Alberto Ferrari</w:t>
      </w:r>
      <w:r w:rsidRPr="00A545C6">
        <w:rPr>
          <w:vertAlign w:val="superscript"/>
        </w:rPr>
        <w:t>2</w:t>
      </w:r>
      <w:r>
        <w:t>, Kim Dockx</w:t>
      </w:r>
      <w:r>
        <w:rPr>
          <w:vertAlign w:val="superscript"/>
        </w:rPr>
        <w:t>1</w:t>
      </w:r>
      <w:r>
        <w:t>, Colleen G. Canning</w:t>
      </w:r>
      <w:r>
        <w:rPr>
          <w:vertAlign w:val="superscript"/>
        </w:rPr>
        <w:t>3</w:t>
      </w:r>
      <w:r>
        <w:t>, Alice Nieuwboer</w:t>
      </w:r>
      <w:r>
        <w:rPr>
          <w:vertAlign w:val="superscript"/>
        </w:rPr>
        <w:t>1</w:t>
      </w:r>
      <w:r>
        <w:t>*</w:t>
      </w:r>
    </w:p>
    <w:p w:rsidR="00C344F0" w:rsidRDefault="00C344F0" w:rsidP="00C344F0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Neuromotor Rehabilitation Research Group,</w:t>
      </w:r>
      <w:r w:rsidRPr="00376CC5">
        <w:rPr>
          <w:rFonts w:cs="Times New Roman"/>
          <w:szCs w:val="24"/>
        </w:rPr>
        <w:t xml:space="preserve"> Department </w:t>
      </w:r>
      <w:r>
        <w:rPr>
          <w:rFonts w:cs="Times New Roman"/>
          <w:szCs w:val="24"/>
        </w:rPr>
        <w:t>of Rehabilitation Scienc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KU Leuven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Leuven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Belgium</w:t>
      </w:r>
    </w:p>
    <w:p w:rsidR="00C344F0" w:rsidRPr="008F1551" w:rsidRDefault="00C344F0" w:rsidP="00C344F0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Department of Electrical, Electronic and Information Engineering – </w:t>
      </w:r>
      <w:proofErr w:type="spellStart"/>
      <w:r>
        <w:rPr>
          <w:rFonts w:cs="Times New Roman"/>
          <w:szCs w:val="24"/>
        </w:rPr>
        <w:t>Guglielmo</w:t>
      </w:r>
      <w:proofErr w:type="spellEnd"/>
      <w:r>
        <w:rPr>
          <w:rFonts w:cs="Times New Roman"/>
          <w:szCs w:val="24"/>
        </w:rPr>
        <w:t xml:space="preserve"> Marconi, University of Bologna, Bologna, Italy</w:t>
      </w:r>
    </w:p>
    <w:p w:rsidR="00C344F0" w:rsidRPr="00376CC5" w:rsidRDefault="00C344F0" w:rsidP="00C344F0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Faculty of Health Scienc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versity of Sydne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Sydne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New South Wal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Australia</w:t>
      </w:r>
    </w:p>
    <w:p w:rsidR="00C344F0" w:rsidRDefault="00C344F0" w:rsidP="00C344F0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376CC5">
        <w:t xml:space="preserve">* Correspondence: </w:t>
      </w:r>
      <w:r w:rsidRPr="00C344F0">
        <w:rPr>
          <w:b w:val="0"/>
        </w:rPr>
        <w:t xml:space="preserve">Alice Nieuwboer </w:t>
      </w:r>
      <w:hyperlink r:id="rId8" w:history="1">
        <w:r w:rsidRPr="00C344F0">
          <w:rPr>
            <w:rStyle w:val="Hyperlink"/>
            <w:b w:val="0"/>
          </w:rPr>
          <w:t>alice.nieuwboer@kuleuven.be</w:t>
        </w:r>
      </w:hyperlink>
    </w:p>
    <w:p w:rsidR="00313714" w:rsidRPr="00313714" w:rsidRDefault="00313714" w:rsidP="00313714"/>
    <w:p w:rsidR="00C344F0" w:rsidRDefault="00C344F0" w:rsidP="002B4A57"/>
    <w:p w:rsidR="00C344F0" w:rsidRDefault="00C344F0" w:rsidP="002B4A57">
      <w:pPr>
        <w:sectPr w:rsidR="00C344F0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"/>
        <w:tblW w:w="15484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87"/>
        <w:gridCol w:w="1587"/>
        <w:gridCol w:w="1587"/>
        <w:gridCol w:w="1587"/>
        <w:gridCol w:w="12"/>
        <w:gridCol w:w="224"/>
        <w:gridCol w:w="12"/>
        <w:gridCol w:w="1575"/>
        <w:gridCol w:w="1587"/>
        <w:gridCol w:w="1587"/>
        <w:gridCol w:w="1554"/>
        <w:gridCol w:w="33"/>
      </w:tblGrid>
      <w:tr w:rsidR="00C344F0" w:rsidRPr="00C344F0" w:rsidTr="00C344F0">
        <w:trPr>
          <w:gridAfter w:val="1"/>
          <w:wAfter w:w="33" w:type="dxa"/>
          <w:cantSplit/>
          <w:tblHeader/>
        </w:trPr>
        <w:tc>
          <w:tcPr>
            <w:tcW w:w="15451" w:type="dxa"/>
            <w:gridSpan w:val="13"/>
          </w:tcPr>
          <w:p w:rsidR="00C344F0" w:rsidRPr="00C344F0" w:rsidRDefault="00313714" w:rsidP="00313714">
            <w:pPr>
              <w:spacing w:before="0" w:after="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lastRenderedPageBreak/>
              <w:t xml:space="preserve">Supplementary </w:t>
            </w:r>
            <w:r w:rsidR="00C344F0" w:rsidRPr="00C344F0">
              <w:rPr>
                <w:sz w:val="20"/>
                <w:szCs w:val="20"/>
                <w:lang w:val="nl-BE"/>
              </w:rPr>
              <w:t>Table 2 – Spatiotemporal outcomes</w:t>
            </w:r>
          </w:p>
        </w:tc>
      </w:tr>
      <w:tr w:rsidR="00C344F0" w:rsidRPr="00C344F0" w:rsidTr="00C344F0">
        <w:trPr>
          <w:gridAfter w:val="1"/>
          <w:wAfter w:w="33" w:type="dxa"/>
          <w:cantSplit/>
          <w:tblHeader/>
        </w:trPr>
        <w:tc>
          <w:tcPr>
            <w:tcW w:w="1276" w:type="dxa"/>
            <w:tcBorders>
              <w:top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6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Parkinson (n=28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63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Healthy Elderly (n=13)</w:t>
            </w:r>
          </w:p>
        </w:tc>
      </w:tr>
      <w:tr w:rsidR="00C344F0" w:rsidRPr="00C344F0" w:rsidTr="00C344F0">
        <w:trPr>
          <w:cantSplit/>
          <w:tblHeader/>
        </w:trPr>
        <w:tc>
          <w:tcPr>
            <w:tcW w:w="1276" w:type="dxa"/>
            <w:tcBorders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Varia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ime-block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ConCue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IntCue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IntFB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NoInfo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  <w:tcBorders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ConCue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IntCue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IntFB</w:t>
            </w:r>
          </w:p>
        </w:tc>
        <w:tc>
          <w:tcPr>
            <w:tcW w:w="1587" w:type="dxa"/>
            <w:gridSpan w:val="2"/>
            <w:tcBorders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NoInfo</w:t>
            </w:r>
          </w:p>
        </w:tc>
      </w:tr>
      <w:tr w:rsidR="00C344F0" w:rsidRPr="00C344F0" w:rsidTr="00C344F0">
        <w:tc>
          <w:tcPr>
            <w:tcW w:w="15484" w:type="dxa"/>
            <w:gridSpan w:val="14"/>
            <w:tcBorders>
              <w:top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Cadence (steps/min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1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5.26 (9.3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5.09 (8.6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5.33 (8.81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4.57 (8.54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7.44 (9.57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6.45 (7.7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8.19 (8.63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7.08 (8.62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2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5.20 (9.17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4.30 (8.49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4.75 (8.71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3.84 (8.99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7.14 (9.67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6.27 (7.88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7.96 (8.97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6.58 (9.29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3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5.23 (8.9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4.14 (8.39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4.74 (8.58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3.37 (9.05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7.39 (9.59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6.60 (8.41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7.70 (8.66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6.52 (9.54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4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5.22 (8.9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4.97 (8.3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5.00 (8.59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3.06 (9.01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7.50 (9.51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6.79 (8.5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7.46 (8.76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6.94 (9.84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5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5.17 (8.8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4.14 (8.2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5.17 (8.5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2.91 (8.88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7.37 (9.5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6.44 (8.3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7.24 (8.76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7.01 (9.95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6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5.05 (8.7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4.27 (8.21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5.00 (8.68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2.71 (8.97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7.45 (9.4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6.67 (8.7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7.41 (9.04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17.08 (9.91)</w:t>
            </w:r>
          </w:p>
        </w:tc>
      </w:tr>
      <w:tr w:rsidR="00C344F0" w:rsidRPr="00C344F0" w:rsidTr="00C344F0">
        <w:tc>
          <w:tcPr>
            <w:tcW w:w="15484" w:type="dxa"/>
            <w:gridSpan w:val="14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Stride length (meter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1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3 (0.1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2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3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2 (0.13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7 (0.1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7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9 (0.14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8 (0.13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2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3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2 (0.1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3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2 (0.13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7 (0.1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7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8 (0.14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9 (0.13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3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3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2 (0.1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4 (0.1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3 (0.13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7 (0.1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8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9 (0.14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9 (0.13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4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4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2 (0.1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4 (0.1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4 (0.13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8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9 (0.1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9 (0.13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9 (0.12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5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3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2 (0.1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4 (0.1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4 (0.12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8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9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.50 (0.13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  <w:lang w:val="nl-BE"/>
              </w:rPr>
              <w:t>1.49 (0.12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T6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.43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.43 (0.1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  <w:lang w:val="nl-BE"/>
              </w:rPr>
              <w:t>1.44 (0.1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  <w:lang w:val="nl-BE"/>
              </w:rPr>
              <w:t>1.44 (0.12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.49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.49 (0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51 (0.13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.50 (0.13)</w:t>
            </w:r>
          </w:p>
        </w:tc>
      </w:tr>
      <w:tr w:rsidR="00C344F0" w:rsidRPr="00C344F0" w:rsidTr="00C344F0">
        <w:tc>
          <w:tcPr>
            <w:tcW w:w="15484" w:type="dxa"/>
            <w:gridSpan w:val="14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Double support time (% gait cycle time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T1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69 (2.88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58 (2.2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37 (3.2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43 (2.77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8.93 (2.80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17 (2.1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35 (1.97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61 (2.76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T2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70 (3.0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83 (2.4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38 (3.4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59 (3.10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8.87 (3.0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38 (2.2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18 (2.07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91 (2.70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T3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51 (3.17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90 (2.7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24 (3.50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46 (3.29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8.84 (3.3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08 (2.31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17 (2.02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71 (3.05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T4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44 (3.1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73 (2.7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02 (3.4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32 (3.37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8.86 (3.10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39 (2.3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27 (1.89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47 (3.24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T5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32 (3.48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54 (2.8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8.90 (3.57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27 (3.43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8.89 (3.1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27 (2.48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17 (2.08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45 (3.51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T6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34 (3.60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23 (2.87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8.85 (3.6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25 (3.35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8.99 (3.1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18 (2.6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04 (2.24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19.33 (3.74)</w:t>
            </w:r>
          </w:p>
        </w:tc>
      </w:tr>
      <w:tr w:rsidR="00C344F0" w:rsidRPr="00C344F0" w:rsidTr="00C344F0">
        <w:tc>
          <w:tcPr>
            <w:tcW w:w="15484" w:type="dxa"/>
            <w:gridSpan w:val="14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Arm swing range of motion (degrees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1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1.70 (13.3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3.78 (15.0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3.65 (14.7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3.23 (15.55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4.48 (10.6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2.83 (9.7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4.45 (12.51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4.41 (9.20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2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3.24 (15.3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3.85 (15.3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4.39 (14.9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3.69 (15.54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6.05 (13.5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3.56 (9.1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5.24 (13.37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5.01 (9.54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3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5.93 (17.6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4.04 (14.6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5.68 (15.4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4.13 (15.21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6.22 (13.9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3.27 (8.7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5.84 (12.65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6.41 (9.26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4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6.38 (17.91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3.98 (14.37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7.02 (16.79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4.34 (15.50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6.51 (13.1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4.92 (8.9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7.18 (10.57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7.92 (10.06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5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6.21 (16.88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4.20 (15.09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7.29 (16.8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5.57 (16.33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6.76 (13.17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5.69 (8.2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8.06 (11.30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8.91 (10.57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6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5.48 (15.81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4.67 (15.69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7.70 (17.48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5.24 (15.28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7.08 (12.49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6.00 (8.1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9.01 (12.00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29.47 (10.97)</w:t>
            </w:r>
          </w:p>
        </w:tc>
      </w:tr>
      <w:tr w:rsidR="00C344F0" w:rsidRPr="00C344F0" w:rsidTr="00C344F0">
        <w:tc>
          <w:tcPr>
            <w:tcW w:w="15484" w:type="dxa"/>
            <w:gridSpan w:val="14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Stride length asymmetry (ratio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T1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9 (0.4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8 (0.5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5 (0.5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5 (0.55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2 (0.60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5 (0.38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0.90 (0.31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1 (0.46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T2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1 (0.4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8 (0.5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5 (0.48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8 (0.59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3 (0.67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3 (0.3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0.92 (0.32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0.97 (0.50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T3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5 (0.48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8 (0.51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2 (0.5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7 (0.61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3 (0.61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1 (0.3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0.96 (0.38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5 (0.63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T4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8 (0.5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1 (0.51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4 (0.5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21 (0.62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4 (0.6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2 (0.30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4 (0.36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8 (0.74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T5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8 (0.5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2 (0.5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7 (0.6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9 (0.63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9 (0.48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0.98 (0.28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0 (0.34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8 (0.73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T6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7 (0.5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3 (0.5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18 (0.60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22 (0.60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4 (0.39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3 (0.30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0.96 (0.32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06 (0.71)</w:t>
            </w:r>
          </w:p>
        </w:tc>
      </w:tr>
      <w:tr w:rsidR="00C344F0" w:rsidRPr="00C344F0" w:rsidTr="00C344F0">
        <w:tc>
          <w:tcPr>
            <w:tcW w:w="15484" w:type="dxa"/>
            <w:gridSpan w:val="14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Cadence variability (%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1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62 (0.57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84 (0.5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91 (0.7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2.08 (0.97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76 (1.0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51 (0.78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4 (0.76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63 (0.74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2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63 (0.57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79 (0.8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81 (0.8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85 (0.94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71 (1.0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36 (0.55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26 (0.38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8 (0.77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3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74 (0.6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70 (0.6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82 (0.8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86 (0.76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81 (1.00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0 (0.5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36 (0.69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55 (0.97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4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81 (0.6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86 (0.8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98 (0.7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96 (0.85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79 (1.04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50 (0.4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54 (0.70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66 (1.05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5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77 (0.59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74 (0.7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2.02 (1.0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84 (0.70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75 (0.92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46 (0.50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21 (0.35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59 (1.01)</w:t>
            </w:r>
          </w:p>
        </w:tc>
      </w:tr>
      <w:tr w:rsidR="00C344F0" w:rsidRPr="00C344F0" w:rsidTr="00C344F0"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T6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79 (0.6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85 (0.66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2.03 (0.99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89 (0.66)</w:t>
            </w:r>
          </w:p>
        </w:tc>
        <w:tc>
          <w:tcPr>
            <w:tcW w:w="236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67 (0.77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56 (0.53)</w:t>
            </w:r>
          </w:p>
        </w:tc>
        <w:tc>
          <w:tcPr>
            <w:tcW w:w="1587" w:type="dxa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22 (0.32)</w:t>
            </w:r>
          </w:p>
        </w:tc>
        <w:tc>
          <w:tcPr>
            <w:tcW w:w="1587" w:type="dxa"/>
            <w:gridSpan w:val="2"/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  <w:lang w:val="nl-BE"/>
              </w:rPr>
            </w:pPr>
            <w:r w:rsidRPr="00C344F0">
              <w:rPr>
                <w:sz w:val="20"/>
                <w:szCs w:val="20"/>
                <w:lang w:val="nl-BE"/>
              </w:rPr>
              <w:t>1.58 (0.99)</w:t>
            </w:r>
          </w:p>
        </w:tc>
      </w:tr>
      <w:tr w:rsidR="00C344F0" w:rsidRPr="00C344F0" w:rsidTr="00C344F0">
        <w:tc>
          <w:tcPr>
            <w:tcW w:w="15484" w:type="dxa"/>
            <w:gridSpan w:val="14"/>
            <w:tcBorders>
              <w:top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sz w:val="20"/>
                <w:szCs w:val="20"/>
              </w:rPr>
            </w:pPr>
            <w:r w:rsidRPr="00C344F0">
              <w:rPr>
                <w:sz w:val="20"/>
                <w:szCs w:val="20"/>
              </w:rPr>
              <w:t>Results reported as mean (SD).</w:t>
            </w:r>
          </w:p>
        </w:tc>
      </w:tr>
    </w:tbl>
    <w:p w:rsidR="00C344F0" w:rsidRDefault="00C344F0" w:rsidP="002B4A57">
      <w:bookmarkStart w:id="0" w:name="_GoBack"/>
      <w:bookmarkEnd w:id="0"/>
    </w:p>
    <w:sectPr w:rsidR="00C344F0" w:rsidSect="00FA0CD5">
      <w:headerReference w:type="first" r:id="rId13"/>
      <w:pgSz w:w="15840" w:h="12240" w:orient="landscape"/>
      <w:pgMar w:top="142" w:right="1138" w:bottom="142" w:left="1138" w:header="283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56D9" w:rsidRDefault="009556D9" w:rsidP="00117666">
      <w:pPr>
        <w:spacing w:after="0"/>
      </w:pPr>
      <w:r>
        <w:separator/>
      </w:r>
    </w:p>
  </w:endnote>
  <w:endnote w:type="continuationSeparator" w:id="0">
    <w:p w:rsidR="009556D9" w:rsidRDefault="009556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44F0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344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44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344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44F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44F0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344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0C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344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0CD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56D9" w:rsidRDefault="009556D9" w:rsidP="00117666">
      <w:pPr>
        <w:spacing w:after="0"/>
      </w:pPr>
      <w:r>
        <w:separator/>
      </w:r>
    </w:p>
  </w:footnote>
  <w:footnote w:type="continuationSeparator" w:id="0">
    <w:p w:rsidR="009556D9" w:rsidRDefault="009556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44F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44F0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0CD5" w:rsidRPr="00FA0CD5" w:rsidRDefault="00FA0CD5" w:rsidP="00FA0CD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4F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3714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1BD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55426"/>
    <w:rsid w:val="009556D9"/>
    <w:rsid w:val="00970F7D"/>
    <w:rsid w:val="00994A3D"/>
    <w:rsid w:val="009C2B12"/>
    <w:rsid w:val="00A174D9"/>
    <w:rsid w:val="00AB6715"/>
    <w:rsid w:val="00B1671E"/>
    <w:rsid w:val="00B25EB8"/>
    <w:rsid w:val="00B37F4D"/>
    <w:rsid w:val="00C344F0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618"/>
    <w:rsid w:val="00F46900"/>
    <w:rsid w:val="00F61D89"/>
    <w:rsid w:val="00F71ADA"/>
    <w:rsid w:val="00FA0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1D8DBDE-CD15-47F7-8D8D-E1984C828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ice.nieuwboer@kuleuven.be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0072396\Documents\Dropbox\Papers\30min\30min%20PD%20vs%20Control\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2.DOCX</DocumentId>
    <TitleName xmlns="5e008b31-b888-436c-b17f-bfd55af87141">Table 2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BFAB1A2B-4368-4107-9A13-D4E4C597DB24}"/>
</file>

<file path=customXml/itemProps2.xml><?xml version="1.0" encoding="utf-8"?>
<ds:datastoreItem xmlns:ds="http://schemas.openxmlformats.org/officeDocument/2006/customXml" ds:itemID="{A894B9CD-4D87-43B4-B9AF-98605BA20AB8}"/>
</file>

<file path=customXml/itemProps3.xml><?xml version="1.0" encoding="utf-8"?>
<ds:datastoreItem xmlns:ds="http://schemas.openxmlformats.org/officeDocument/2006/customXml" ds:itemID="{E0902F56-CB6A-4F23-AD13-FA970B4887F9}"/>
</file>

<file path=customXml/itemProps4.xml><?xml version="1.0" encoding="utf-8"?>
<ds:datastoreItem xmlns:ds="http://schemas.openxmlformats.org/officeDocument/2006/customXml" ds:itemID="{D143628A-7E4F-45D8-8C2A-C8072CD0E00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762</Words>
  <Characters>41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Ginis</dc:creator>
  <cp:keywords/>
  <dc:description/>
  <cp:lastModifiedBy>Pieter Ginis</cp:lastModifiedBy>
  <cp:revision>3</cp:revision>
  <cp:lastPrinted>2013-10-03T12:51:00Z</cp:lastPrinted>
  <dcterms:created xsi:type="dcterms:W3CDTF">2016-10-17T12:31:00Z</dcterms:created>
  <dcterms:modified xsi:type="dcterms:W3CDTF">2016-10-17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